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17B0A" w14:textId="77777777" w:rsidR="00E73D30" w:rsidRPr="00193610" w:rsidRDefault="00E73D30" w:rsidP="00E73D30">
      <w:pPr>
        <w:rPr>
          <w:rFonts w:ascii="Arial" w:hAnsi="Arial" w:cs="Arial"/>
          <w:b/>
          <w:bCs/>
        </w:rPr>
      </w:pPr>
      <w:r w:rsidRPr="0019361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633B0E">
        <w:rPr>
          <w:rFonts w:ascii="Arial" w:hAnsi="Arial" w:cs="Arial"/>
          <w:b/>
          <w:bCs/>
        </w:rPr>
        <w:t xml:space="preserve"> </w:t>
      </w:r>
      <w:r w:rsidRPr="00193610">
        <w:rPr>
          <w:rFonts w:ascii="Arial" w:hAnsi="Arial" w:cs="Arial"/>
          <w:b/>
          <w:bCs/>
        </w:rPr>
        <w:t>Table. Proportion in Individual and Composite State after Initial Elevated VL</w:t>
      </w:r>
    </w:p>
    <w:tbl>
      <w:tblPr>
        <w:tblW w:w="1512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729"/>
        <w:gridCol w:w="981"/>
        <w:gridCol w:w="990"/>
        <w:gridCol w:w="900"/>
        <w:gridCol w:w="900"/>
        <w:gridCol w:w="1080"/>
        <w:gridCol w:w="1260"/>
        <w:gridCol w:w="900"/>
        <w:gridCol w:w="900"/>
        <w:gridCol w:w="900"/>
        <w:gridCol w:w="990"/>
        <w:gridCol w:w="990"/>
        <w:gridCol w:w="990"/>
        <w:gridCol w:w="1080"/>
        <w:gridCol w:w="810"/>
        <w:gridCol w:w="720"/>
      </w:tblGrid>
      <w:tr w:rsidR="00E73D30" w:rsidRPr="00193610" w14:paraId="3C5020A7" w14:textId="77777777" w:rsidTr="00C56D71"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87671" w14:textId="77777777" w:rsidR="00E73D3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Time</w:t>
            </w:r>
          </w:p>
          <w:p w14:paraId="03F4C53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b/>
                <w:sz w:val="13"/>
                <w:szCs w:val="13"/>
              </w:rPr>
              <w:t>days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3F761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Treatment failure</w:t>
            </w:r>
            <w:r w:rsidRPr="00193610">
              <w:rPr>
                <w:rFonts w:ascii="Arial" w:hAnsi="Arial" w:cs="Arial"/>
                <w:b/>
                <w:sz w:val="13"/>
                <w:szCs w:val="13"/>
              </w:rPr>
              <w:t>, not return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36F9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1 visit with no repeat 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D802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2 visits with no repeat V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B035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3+ visits with no repeat V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C9F1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Repeat VL Suppres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F13E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Repeat VL Unsuppress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90AB49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Any VL repea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ABF0FD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Any Return Vis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CFCF7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 xml:space="preserve">Repeat VL among those who returned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55828E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VL Suppressed among those with Repeat V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2262A2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Current Treatment Interrupt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D2C7DF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Ever Treatment Interrup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0EE8B450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54D05">
              <w:rPr>
                <w:rFonts w:ascii="Arial" w:hAnsi="Arial" w:cs="Arial"/>
                <w:b/>
                <w:sz w:val="13"/>
                <w:szCs w:val="13"/>
              </w:rPr>
              <w:t>Treatment Interruption among those without Repeat V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05A1D2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Transf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C1D54E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sz w:val="13"/>
                <w:szCs w:val="13"/>
              </w:rPr>
              <w:t>Death</w:t>
            </w:r>
          </w:p>
        </w:tc>
      </w:tr>
      <w:tr w:rsidR="00E73D30" w:rsidRPr="00193610" w14:paraId="78A358CB" w14:textId="77777777" w:rsidTr="00C56D71">
        <w:trPr>
          <w:trHeight w:val="20"/>
        </w:trPr>
        <w:tc>
          <w:tcPr>
            <w:tcW w:w="1512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1799D" w14:textId="77777777" w:rsidR="00E73D30" w:rsidRPr="00270E66" w:rsidRDefault="00E73D30" w:rsidP="00C56D7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0E66">
              <w:rPr>
                <w:rFonts w:ascii="Arial" w:hAnsi="Arial" w:cs="Arial"/>
                <w:b/>
                <w:color w:val="000000"/>
                <w:sz w:val="13"/>
                <w:szCs w:val="13"/>
              </w:rPr>
              <w:t>Overall</w:t>
            </w:r>
          </w:p>
        </w:tc>
      </w:tr>
      <w:tr w:rsidR="00E73D30" w:rsidRPr="00193610" w14:paraId="79517841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25F01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537B8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1</w:t>
            </w:r>
          </w:p>
          <w:p w14:paraId="14B800C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0.2-61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01C3D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9.3</w:t>
            </w:r>
          </w:p>
          <w:p w14:paraId="48C376E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7-19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B6888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  <w:p w14:paraId="2E9FF3B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5-7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54889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  <w:p w14:paraId="4B08168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6-3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5498C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  <w:p w14:paraId="1874CC9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1-4.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D9008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  <w:p w14:paraId="46F67F8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6-3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865BB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4</w:t>
            </w:r>
          </w:p>
          <w:p w14:paraId="327A66B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9-7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CC4048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</w:p>
          <w:p w14:paraId="26EF6F4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6.2-37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8D2A1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  <w:p w14:paraId="2494CE1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9-21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B3D78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0.8</w:t>
            </w:r>
          </w:p>
          <w:p w14:paraId="3D5FF0D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7.6-63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A84F8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  <w:p w14:paraId="6800214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-1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09407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7</w:t>
            </w:r>
          </w:p>
          <w:p w14:paraId="45FBCEE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5-1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3C74EA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1.8 (1.5-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5E136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1E1BC49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3-0.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52A5A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3FAA0A1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3-0.5)</w:t>
            </w:r>
          </w:p>
        </w:tc>
      </w:tr>
      <w:tr w:rsidR="00E73D30" w:rsidRPr="00193610" w14:paraId="264AD508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F5165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626C3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7</w:t>
            </w:r>
          </w:p>
          <w:p w14:paraId="1ADED36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1-14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61B4B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9.4</w:t>
            </w:r>
          </w:p>
          <w:p w14:paraId="4C5ED28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7-2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C0780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.2</w:t>
            </w:r>
          </w:p>
          <w:p w14:paraId="2EC8F08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8-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C0DC1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2</w:t>
            </w:r>
          </w:p>
          <w:p w14:paraId="1AC81EC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8-7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5233A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5.2</w:t>
            </w:r>
          </w:p>
          <w:p w14:paraId="0E955D3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4.4-2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252FD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1.2</w:t>
            </w:r>
          </w:p>
          <w:p w14:paraId="14A91B6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0.6-11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68E1A0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6.4</w:t>
            </w:r>
          </w:p>
          <w:p w14:paraId="0488B0C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5.5-37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F23A9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2.2</w:t>
            </w:r>
          </w:p>
          <w:p w14:paraId="09BDFE6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1.3-7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D5AFE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9.9</w:t>
            </w:r>
          </w:p>
          <w:p w14:paraId="18CAF04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8.9-5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C701A0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.3</w:t>
            </w:r>
          </w:p>
          <w:p w14:paraId="33A3304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8.1-70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6809E7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7</w:t>
            </w:r>
          </w:p>
          <w:p w14:paraId="5F4C005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1-14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B4E90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2</w:t>
            </w:r>
          </w:p>
          <w:p w14:paraId="145CCE4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5-18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62ECCA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22 (21.1-22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22CE2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</w:t>
            </w:r>
          </w:p>
          <w:p w14:paraId="074CC1E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-0.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B6C8A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  <w:p w14:paraId="4D3C886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5-0.8)</w:t>
            </w:r>
          </w:p>
        </w:tc>
      </w:tr>
      <w:tr w:rsidR="00E73D30" w:rsidRPr="00193610" w14:paraId="0BD2A72B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B4B0E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36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DB25F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044B377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9B8A7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  <w:p w14:paraId="6E1B3CC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-1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F7D12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.2</w:t>
            </w:r>
          </w:p>
          <w:p w14:paraId="2F1F687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8-3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2F73F8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6</w:t>
            </w:r>
          </w:p>
          <w:p w14:paraId="424DBF0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1-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A6D30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0.1</w:t>
            </w:r>
          </w:p>
          <w:p w14:paraId="09FA78B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9.2-5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F55DF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  <w:p w14:paraId="2822BEF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9.3-2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06168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1</w:t>
            </w:r>
          </w:p>
          <w:p w14:paraId="7C9BF7D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.3-70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80AE8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7.6</w:t>
            </w:r>
          </w:p>
          <w:p w14:paraId="11B54C3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6.9-88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3895A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8.4</w:t>
            </w:r>
          </w:p>
          <w:p w14:paraId="5CD29ED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7.6-79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251A6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1.5</w:t>
            </w:r>
          </w:p>
          <w:p w14:paraId="0572383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5-72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E326D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6</w:t>
            </w:r>
          </w:p>
          <w:p w14:paraId="6A55DAE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5.9-17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ABC813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2.5</w:t>
            </w:r>
          </w:p>
          <w:p w14:paraId="2CB7553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1.8-33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04CADBF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59.3 (57.5-6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B2238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  <w:p w14:paraId="150A7D5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-1.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763C8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  <w:p w14:paraId="28FCF86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1.1)</w:t>
            </w:r>
          </w:p>
        </w:tc>
      </w:tr>
      <w:tr w:rsidR="00E73D30" w:rsidRPr="00193610" w14:paraId="22D05E9E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3D9FD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73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AE8FA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33CAFF1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A82ED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081A4ED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4E77C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1</w:t>
            </w:r>
          </w:p>
          <w:p w14:paraId="0156BF1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ED206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  <w:p w14:paraId="5F00195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-1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D8AD1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8.1</w:t>
            </w:r>
          </w:p>
          <w:p w14:paraId="1074413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7.2-59.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F5AA6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2.9</w:t>
            </w:r>
          </w:p>
          <w:p w14:paraId="2995F9D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2.1-2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9EAC8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  <w:p w14:paraId="574EC2A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0.2-81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8ED00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.3</w:t>
            </w:r>
          </w:p>
          <w:p w14:paraId="18CE341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8.6-9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B22B8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.1</w:t>
            </w:r>
          </w:p>
          <w:p w14:paraId="033BCE1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8.4-89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85DA36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1.7</w:t>
            </w:r>
          </w:p>
          <w:p w14:paraId="2B5304A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8-72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E6882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5.3</w:t>
            </w:r>
          </w:p>
          <w:p w14:paraId="690157C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4.6-16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91DF9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5.1</w:t>
            </w:r>
          </w:p>
          <w:p w14:paraId="3E3C4DD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4.3-3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834025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92 (90.1-93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8409BC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  <w:p w14:paraId="31A47D4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-1.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65F24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  <w:p w14:paraId="780CEC4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-1.4)</w:t>
            </w:r>
          </w:p>
        </w:tc>
      </w:tr>
      <w:tr w:rsidR="00E73D30" w:rsidRPr="00193610" w14:paraId="2F8A58A9" w14:textId="77777777" w:rsidTr="00C56D71">
        <w:trPr>
          <w:trHeight w:val="20"/>
        </w:trPr>
        <w:tc>
          <w:tcPr>
            <w:tcW w:w="1512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AA78B" w14:textId="77777777" w:rsidR="00E73D30" w:rsidRPr="00193610" w:rsidRDefault="00E73D30" w:rsidP="00C56D7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TLD</w:t>
            </w:r>
          </w:p>
        </w:tc>
      </w:tr>
      <w:tr w:rsidR="00E73D30" w:rsidRPr="00193610" w14:paraId="0723EDC7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82B13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19766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.6</w:t>
            </w:r>
          </w:p>
          <w:p w14:paraId="65DF587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8.5-70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51459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5</w:t>
            </w:r>
          </w:p>
          <w:p w14:paraId="7CE7777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6-18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DEE04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  <w:p w14:paraId="3F4DF72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.6-4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0F6F5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  <w:p w14:paraId="442ED36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-1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70700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  <w:p w14:paraId="1B87A2E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1-5.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822FC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7</w:t>
            </w:r>
          </w:p>
          <w:p w14:paraId="466F71F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-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C73923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3</w:t>
            </w:r>
          </w:p>
          <w:p w14:paraId="38BDAD3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.7-6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A9D66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9.2</w:t>
            </w:r>
          </w:p>
          <w:p w14:paraId="1193816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8.1-30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D7ADD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1.4</w:t>
            </w:r>
          </w:p>
          <w:p w14:paraId="0735337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9.7-23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F049A6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3.1</w:t>
            </w:r>
          </w:p>
          <w:p w14:paraId="0EA4150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8.9-77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C8269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 xml:space="preserve">1.0 </w:t>
            </w:r>
          </w:p>
          <w:p w14:paraId="647DD97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1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0C2C7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  <w:p w14:paraId="2D132F6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-1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0DFED2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1 (0.8-1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F5A2E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2</w:t>
            </w:r>
          </w:p>
          <w:p w14:paraId="6577E90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1-0.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33EC0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16F3197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3-0.5)</w:t>
            </w:r>
          </w:p>
        </w:tc>
      </w:tr>
      <w:tr w:rsidR="00E73D30" w:rsidRPr="00193610" w14:paraId="75FF3436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5AA16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3AC9B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8</w:t>
            </w:r>
          </w:p>
          <w:p w14:paraId="4D591C0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5.9-17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958C1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3.9</w:t>
            </w:r>
          </w:p>
          <w:p w14:paraId="7A2B393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2.8-2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40144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9</w:t>
            </w:r>
          </w:p>
          <w:p w14:paraId="2055F0E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2-8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C06DDD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  <w:p w14:paraId="4E78CBA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4-5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2ABED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9.2</w:t>
            </w:r>
          </w:p>
          <w:p w14:paraId="01E8BFF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8.1-30.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180EA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.4</w:t>
            </w:r>
          </w:p>
          <w:p w14:paraId="0AF662C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8-5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3740E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4.6</w:t>
            </w:r>
          </w:p>
          <w:p w14:paraId="47C2DAD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3.4-35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52C8B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3</w:t>
            </w:r>
          </w:p>
          <w:p w14:paraId="17EB076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8.9-71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88862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8.3</w:t>
            </w:r>
          </w:p>
          <w:p w14:paraId="468EC6A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6.7-49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E66E72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4.5</w:t>
            </w:r>
          </w:p>
          <w:p w14:paraId="7CBDB24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3-8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6C5C9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0.7</w:t>
            </w:r>
          </w:p>
          <w:p w14:paraId="1C28621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9-11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47313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4.6</w:t>
            </w:r>
          </w:p>
          <w:p w14:paraId="4A38F62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8-15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48462F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16.6 (15.5-17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B930E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  <w:p w14:paraId="6495A76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-0.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439E3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  <w:p w14:paraId="291A6E1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-0.7)</w:t>
            </w:r>
          </w:p>
        </w:tc>
      </w:tr>
      <w:tr w:rsidR="00E73D30" w:rsidRPr="00193610" w14:paraId="77B5106C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2E81D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36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0F7AF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4BED858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27D15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  <w:p w14:paraId="7C98211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-2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3A920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1</w:t>
            </w:r>
          </w:p>
          <w:p w14:paraId="2900D73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.5-4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4CDCC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  <w:p w14:paraId="3FBF886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3-8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E1A34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9.2</w:t>
            </w:r>
          </w:p>
          <w:p w14:paraId="3841A0E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7.9-60.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C77E8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0.5</w:t>
            </w:r>
          </w:p>
          <w:p w14:paraId="284E30D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7-11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B3ED6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.7</w:t>
            </w:r>
          </w:p>
          <w:p w14:paraId="43A8B2E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8.5-70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E46A9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  <w:p w14:paraId="0AD9E37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7.9-9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3F755E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6.7</w:t>
            </w:r>
          </w:p>
          <w:p w14:paraId="22A7F97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5.5-7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1AA6B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  <w:p w14:paraId="167BB6A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3.9-86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1B8A5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4.4</w:t>
            </w:r>
          </w:p>
          <w:p w14:paraId="7296619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5-15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2A32E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9.9</w:t>
            </w:r>
          </w:p>
          <w:p w14:paraId="03F05E9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8.7-3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691B40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50.7 (47.9-53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4724A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  <w:p w14:paraId="0256735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1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99475F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</w:p>
          <w:p w14:paraId="5F7DC9D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-1.3)</w:t>
            </w:r>
          </w:p>
        </w:tc>
      </w:tr>
      <w:tr w:rsidR="00E73D30" w:rsidRPr="00193610" w14:paraId="5870C0AD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3FED6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73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943E7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492D5CA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4780E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0E29E84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C0C01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1595F31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9BB72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4</w:t>
            </w:r>
          </w:p>
          <w:p w14:paraId="54CE78C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5-3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FFB94A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4</w:t>
            </w:r>
          </w:p>
          <w:p w14:paraId="41828CE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-71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6469A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2.5</w:t>
            </w:r>
          </w:p>
          <w:p w14:paraId="4F35656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1.4-13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7F524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2.8</w:t>
            </w:r>
          </w:p>
          <w:p w14:paraId="0583E99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1.4-84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A565D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0.4</w:t>
            </w:r>
          </w:p>
          <w:p w14:paraId="5440484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.3-91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22034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0.1</w:t>
            </w:r>
          </w:p>
          <w:p w14:paraId="50E527D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8.8-91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373E6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</w:p>
          <w:p w14:paraId="1C61A53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3.9-86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0C513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2.4</w:t>
            </w:r>
          </w:p>
          <w:p w14:paraId="18940C0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1.1-13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9E8E7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2.9</w:t>
            </w:r>
          </w:p>
          <w:p w14:paraId="17CB180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1.7-34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564DCD8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83.6 (77.9-89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792C5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  <w:p w14:paraId="68A64E8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1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1FA43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  <w:p w14:paraId="0BEB2ED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-1.8)</w:t>
            </w:r>
          </w:p>
        </w:tc>
      </w:tr>
      <w:tr w:rsidR="00E73D30" w:rsidRPr="00193610" w14:paraId="28DF147D" w14:textId="77777777" w:rsidTr="00C56D71">
        <w:trPr>
          <w:trHeight w:val="20"/>
        </w:trPr>
        <w:tc>
          <w:tcPr>
            <w:tcW w:w="1512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C8D21" w14:textId="77777777" w:rsidR="00E73D30" w:rsidRPr="00270E66" w:rsidRDefault="00E73D30" w:rsidP="00C56D7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0E66">
              <w:rPr>
                <w:rFonts w:ascii="Arial" w:hAnsi="Arial" w:cs="Arial"/>
                <w:b/>
                <w:color w:val="000000"/>
                <w:sz w:val="13"/>
                <w:szCs w:val="13"/>
              </w:rPr>
              <w:t>TLE</w:t>
            </w:r>
          </w:p>
        </w:tc>
      </w:tr>
      <w:tr w:rsidR="00E73D30" w:rsidRPr="00193610" w14:paraId="3D6AAE1C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1CFA9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284E7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0.9</w:t>
            </w:r>
          </w:p>
          <w:p w14:paraId="7A576E1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9.6-52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285FE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1.5</w:t>
            </w:r>
          </w:p>
          <w:p w14:paraId="32F3BCB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0.5-2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9BA13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0.6</w:t>
            </w:r>
          </w:p>
          <w:p w14:paraId="2C852BB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8-11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EB498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  <w:p w14:paraId="5C6F7F8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5-5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7D2C1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  <w:p w14:paraId="2910A54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.8-4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EA250F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  <w:p w14:paraId="3409E7D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.8-4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0F9BD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.6</w:t>
            </w:r>
          </w:p>
          <w:p w14:paraId="20DA493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-9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36BE9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6.4</w:t>
            </w:r>
          </w:p>
          <w:p w14:paraId="5C3A358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5.2-47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024E00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8</w:t>
            </w:r>
          </w:p>
          <w:p w14:paraId="61B4224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4-20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9493B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0.3</w:t>
            </w:r>
          </w:p>
          <w:p w14:paraId="1CF32EE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6.1-54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85BAEA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  <w:p w14:paraId="30475EB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9-2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D09282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  <w:p w14:paraId="23558D2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1-2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14BAC1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2.6 (2.2-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4D50A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  <w:p w14:paraId="131D29D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-0.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DBA00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64982FB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3-0.6)</w:t>
            </w:r>
          </w:p>
        </w:tc>
      </w:tr>
      <w:tr w:rsidR="00E73D30" w:rsidRPr="00193610" w14:paraId="70E8A8E0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637F9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BE101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0.1</w:t>
            </w:r>
          </w:p>
          <w:p w14:paraId="6D7C2AE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3-10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85E27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4.6</w:t>
            </w:r>
          </w:p>
          <w:p w14:paraId="5E4EACB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3.6-15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44405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.7</w:t>
            </w:r>
          </w:p>
          <w:p w14:paraId="546455D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-9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3E00F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9</w:t>
            </w:r>
          </w:p>
          <w:p w14:paraId="6DB7876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2-10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D2507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  <w:p w14:paraId="0364A03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0-2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664564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5</w:t>
            </w:r>
          </w:p>
          <w:p w14:paraId="124E768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6-18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26BEC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8.5</w:t>
            </w:r>
          </w:p>
          <w:p w14:paraId="547119E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7.3-39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FA9AD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5.4</w:t>
            </w:r>
          </w:p>
          <w:p w14:paraId="561201B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4.3-76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D9AA3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1.2</w:t>
            </w:r>
          </w:p>
          <w:p w14:paraId="3864ECA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9.8-52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D7C49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4.5</w:t>
            </w:r>
          </w:p>
          <w:p w14:paraId="7A9DD3B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2.7-56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3CFB47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6</w:t>
            </w:r>
          </w:p>
          <w:p w14:paraId="224A769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5.6-17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B5793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1.6</w:t>
            </w:r>
          </w:p>
          <w:p w14:paraId="55F9244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0.6-22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F28393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27.7 (26.3-29.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AE83E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  <w:p w14:paraId="4508200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1.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3C1427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</w:t>
            </w:r>
          </w:p>
          <w:p w14:paraId="0820E47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-0.9)</w:t>
            </w:r>
          </w:p>
        </w:tc>
      </w:tr>
      <w:tr w:rsidR="00E73D30" w:rsidRPr="00193610" w14:paraId="04B117A8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393CF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36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6A3E6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54E88C7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62BBE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  <w:p w14:paraId="7ECE751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-1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6FB33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  <w:p w14:paraId="453B7BE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9-2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0C4F5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.6</w:t>
            </w:r>
          </w:p>
          <w:p w14:paraId="714C85F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-6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BC018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1.1</w:t>
            </w:r>
          </w:p>
          <w:p w14:paraId="0A93D67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0-42.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964F3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9.5</w:t>
            </w:r>
          </w:p>
          <w:p w14:paraId="7569EA9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8.4-3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59752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0.6</w:t>
            </w:r>
          </w:p>
          <w:p w14:paraId="31EF376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9.5-71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2D17C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7.7</w:t>
            </w:r>
          </w:p>
          <w:p w14:paraId="79F4F67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6.8-88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A02BA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  <w:p w14:paraId="2CB7088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9-81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CEBD4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8.2</w:t>
            </w:r>
          </w:p>
          <w:p w14:paraId="0A3FC99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6.8-59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C24C72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1</w:t>
            </w:r>
          </w:p>
          <w:p w14:paraId="39F8BFD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1-1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6E570E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4.6</w:t>
            </w:r>
          </w:p>
          <w:p w14:paraId="7B2A26A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3.5-35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1A172F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65.8 (63.7-68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F82E3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  <w:p w14:paraId="1612643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-1.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9ADF67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  <w:p w14:paraId="02795B5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6-1)</w:t>
            </w:r>
          </w:p>
        </w:tc>
      </w:tr>
      <w:tr w:rsidR="00E73D30" w:rsidRPr="00193610" w14:paraId="2E2A0D92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54AB9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73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7058A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0405821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25B522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646A818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F92AB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1</w:t>
            </w:r>
          </w:p>
          <w:p w14:paraId="45E840D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0C3ED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  <w:p w14:paraId="42D3839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5-1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6B13D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7.3</w:t>
            </w:r>
          </w:p>
          <w:p w14:paraId="71E4E17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46.1-48.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AB761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2.8</w:t>
            </w:r>
          </w:p>
          <w:p w14:paraId="70DD352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1.5-3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4DF8C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0.1</w:t>
            </w:r>
          </w:p>
          <w:p w14:paraId="574EE19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9-81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831F15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.4</w:t>
            </w:r>
          </w:p>
          <w:p w14:paraId="7F0578D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8.5-90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FAAEB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9.3</w:t>
            </w:r>
          </w:p>
          <w:p w14:paraId="1F0CB89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8.4-90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12F94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9.1</w:t>
            </w:r>
          </w:p>
          <w:p w14:paraId="60F148D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7.7-60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84679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6</w:t>
            </w:r>
          </w:p>
          <w:p w14:paraId="29865BD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5.7-17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7D9D4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6.7</w:t>
            </w:r>
          </w:p>
          <w:p w14:paraId="480838D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5.5-37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E7852FC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94.7 (93.1-96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147C1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  <w:p w14:paraId="51E86F0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-1.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F7DA4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  <w:p w14:paraId="2B7E7A6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8-1.3)</w:t>
            </w:r>
          </w:p>
        </w:tc>
      </w:tr>
      <w:tr w:rsidR="00E73D30" w:rsidRPr="00193610" w14:paraId="1805FE74" w14:textId="77777777" w:rsidTr="00C56D71">
        <w:trPr>
          <w:trHeight w:val="20"/>
        </w:trPr>
        <w:tc>
          <w:tcPr>
            <w:tcW w:w="1512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75935" w14:textId="77777777" w:rsidR="00E73D30" w:rsidRPr="00270E66" w:rsidRDefault="00E73D30" w:rsidP="00C56D7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0E66">
              <w:rPr>
                <w:rFonts w:ascii="Arial" w:hAnsi="Arial" w:cs="Arial"/>
                <w:b/>
                <w:color w:val="000000"/>
                <w:sz w:val="13"/>
                <w:szCs w:val="13"/>
              </w:rPr>
              <w:t>Difference between TLD vs TLE</w:t>
            </w:r>
          </w:p>
        </w:tc>
      </w:tr>
      <w:tr w:rsidR="00E73D30" w:rsidRPr="00193610" w14:paraId="29D02C80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F6475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BDBED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7</w:t>
            </w:r>
          </w:p>
          <w:p w14:paraId="624DF10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7.1-20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246D9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4.1</w:t>
            </w:r>
          </w:p>
          <w:p w14:paraId="078DF23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4--2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92A53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6.6</w:t>
            </w:r>
          </w:p>
          <w:p w14:paraId="73D9ECE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7.4--5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62285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9</w:t>
            </w:r>
          </w:p>
          <w:p w14:paraId="72B37EE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4.5--3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176AA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2</w:t>
            </w:r>
          </w:p>
          <w:p w14:paraId="7C64997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5-0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600E4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.6</w:t>
            </w:r>
          </w:p>
          <w:p w14:paraId="1210552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2--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9F2B6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.4</w:t>
            </w:r>
          </w:p>
          <w:p w14:paraId="5050184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3--1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BF64A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7.2</w:t>
            </w:r>
          </w:p>
          <w:p w14:paraId="6885623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8.8--15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15A20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  <w:p w14:paraId="38F5124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-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CC9EDD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2.8</w:t>
            </w:r>
          </w:p>
          <w:p w14:paraId="59B5A9E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2-28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44764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.4</w:t>
            </w:r>
          </w:p>
          <w:p w14:paraId="427AA72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.8--0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6BA52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.5</w:t>
            </w:r>
          </w:p>
          <w:p w14:paraId="1AAC0AD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.9--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29623A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-1.6 (-2.1--1.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AA2FC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4</w:t>
            </w:r>
          </w:p>
          <w:p w14:paraId="2EF79D9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6--0.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C6486F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679A698D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2-0.2)</w:t>
            </w:r>
          </w:p>
        </w:tc>
      </w:tr>
      <w:tr w:rsidR="00E73D30" w:rsidRPr="00193610" w14:paraId="3DC6FD89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80204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F82334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7</w:t>
            </w:r>
          </w:p>
          <w:p w14:paraId="10F65D9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5.5-7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70930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9.3</w:t>
            </w:r>
          </w:p>
          <w:p w14:paraId="37C4C64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7.9-1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F7C37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8</w:t>
            </w:r>
          </w:p>
          <w:p w14:paraId="4611DFF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.7-0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C970E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</w:t>
            </w:r>
          </w:p>
          <w:p w14:paraId="68FE136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9--4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3B586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8.2</w:t>
            </w:r>
          </w:p>
          <w:p w14:paraId="5DBBE05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6.7-9.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99E01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2.1</w:t>
            </w:r>
          </w:p>
          <w:p w14:paraId="2936A99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3.2--1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14305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9</w:t>
            </w:r>
          </w:p>
          <w:p w14:paraId="6E902FF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7--2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C8CB17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1</w:t>
            </w:r>
          </w:p>
          <w:p w14:paraId="2C818FA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6.8--3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71D17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.9</w:t>
            </w:r>
          </w:p>
          <w:p w14:paraId="067C9D9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1--0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B7676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  <w:p w14:paraId="1806B7D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7.4-32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C6A37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9</w:t>
            </w:r>
          </w:p>
          <w:p w14:paraId="637A0490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7.1--4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0DFD9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7</w:t>
            </w:r>
          </w:p>
          <w:p w14:paraId="42C5D48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8.2--5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764C7A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-11 (-12.8--9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60C89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4</w:t>
            </w:r>
          </w:p>
          <w:p w14:paraId="06FB8A9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7--0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009ED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</w:t>
            </w:r>
          </w:p>
          <w:p w14:paraId="61DB869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3-0.2)</w:t>
            </w:r>
          </w:p>
        </w:tc>
      </w:tr>
      <w:tr w:rsidR="00E73D30" w:rsidRPr="00193610" w14:paraId="0C40DBF1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950D5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lastRenderedPageBreak/>
              <w:t>36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89EA99D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19DDA24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A79179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4584CFA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-0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2048A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  <w:p w14:paraId="58905E4C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-2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7E80D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4</w:t>
            </w:r>
          </w:p>
          <w:p w14:paraId="5120D1C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5-3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1BAE4E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8.1</w:t>
            </w:r>
          </w:p>
          <w:p w14:paraId="07FAD45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6.4-19.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B08D3B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19.1</w:t>
            </w:r>
          </w:p>
          <w:p w14:paraId="5C26EDC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0.5--17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7D6B0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9</w:t>
            </w:r>
          </w:p>
          <w:p w14:paraId="527F9CB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.7-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AB3880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  <w:p w14:paraId="37A3463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2-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DC8886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4</w:t>
            </w:r>
          </w:p>
          <w:p w14:paraId="61261057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4.9--1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4DBE8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6.8</w:t>
            </w:r>
          </w:p>
          <w:p w14:paraId="1D935AF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5-28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14D33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6</w:t>
            </w:r>
          </w:p>
          <w:p w14:paraId="6EF72AD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--2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332F6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4.7</w:t>
            </w:r>
          </w:p>
          <w:p w14:paraId="15AD7BC6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6.2--3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72251C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-15.1 (-19--11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067645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3</w:t>
            </w:r>
          </w:p>
          <w:p w14:paraId="03F3F96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6-0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B3B11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2</w:t>
            </w:r>
          </w:p>
          <w:p w14:paraId="259CD269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-0.5)</w:t>
            </w:r>
          </w:p>
        </w:tc>
      </w:tr>
      <w:tr w:rsidR="00E73D30" w:rsidRPr="00193610" w14:paraId="4FBF87DC" w14:textId="77777777" w:rsidTr="00C56D71">
        <w:trPr>
          <w:trHeight w:val="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25F34" w14:textId="77777777" w:rsidR="00E73D30" w:rsidRPr="00193610" w:rsidRDefault="00E73D30" w:rsidP="00C56D71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b/>
                <w:color w:val="000000"/>
                <w:sz w:val="13"/>
                <w:szCs w:val="13"/>
              </w:rPr>
              <w:t>73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4B1FA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7D099092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-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FC218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  <w:p w14:paraId="4D9E446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B3FF7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</w:t>
            </w:r>
          </w:p>
          <w:p w14:paraId="535C20FE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2-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6A82EC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  <w:p w14:paraId="612D589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7-2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ADB12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3.1</w:t>
            </w:r>
          </w:p>
          <w:p w14:paraId="597182B3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1.1-24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AFF7F2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0.3</w:t>
            </w:r>
          </w:p>
          <w:p w14:paraId="63C806D5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21.8--1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BB064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.8</w:t>
            </w:r>
          </w:p>
          <w:p w14:paraId="20EB9C2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-4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D2EC13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  <w:p w14:paraId="7BB74F31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3-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661724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  <w:p w14:paraId="6192A228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7-2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63CFD1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5.9</w:t>
            </w:r>
          </w:p>
          <w:p w14:paraId="7D28655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24.1-27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C54B7F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4.3</w:t>
            </w:r>
          </w:p>
          <w:p w14:paraId="58EE0F24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8--2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FC7C746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3.8</w:t>
            </w:r>
          </w:p>
          <w:p w14:paraId="6E34912F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5.4--2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B2A039" w14:textId="77777777" w:rsidR="00E73D30" w:rsidRPr="00270E66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4D05">
              <w:rPr>
                <w:rFonts w:ascii="Arial" w:hAnsi="Arial" w:cs="Arial"/>
                <w:color w:val="000000"/>
                <w:sz w:val="13"/>
                <w:szCs w:val="13"/>
              </w:rPr>
              <w:t>-11.1 (-17.2--4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CB996FA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4</w:t>
            </w:r>
          </w:p>
          <w:p w14:paraId="26E1E0CB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7-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799BD8" w14:textId="77777777" w:rsidR="00E73D3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0.4</w:t>
            </w:r>
          </w:p>
          <w:p w14:paraId="4E5C8DFA" w14:textId="77777777" w:rsidR="00E73D30" w:rsidRPr="00193610" w:rsidRDefault="00E73D30" w:rsidP="00C56D7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193610">
              <w:rPr>
                <w:rFonts w:ascii="Arial" w:hAnsi="Arial" w:cs="Arial"/>
                <w:color w:val="000000"/>
                <w:sz w:val="13"/>
                <w:szCs w:val="13"/>
              </w:rPr>
              <w:t>-0.1-0.8)</w:t>
            </w:r>
          </w:p>
        </w:tc>
      </w:tr>
    </w:tbl>
    <w:p w14:paraId="581C2760" w14:textId="77777777" w:rsidR="00FD0644" w:rsidRDefault="00FD0644"/>
    <w:sectPr w:rsidR="00FD0644" w:rsidSect="00E73D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30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87E6E"/>
    <w:rsid w:val="00B663A5"/>
    <w:rsid w:val="00CC3B01"/>
    <w:rsid w:val="00D2188D"/>
    <w:rsid w:val="00DE0FDC"/>
    <w:rsid w:val="00E73D30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E1C39"/>
  <w15:chartTrackingRefBased/>
  <w15:docId w15:val="{1A28DBED-0081-924B-8577-C20C561EE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D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D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D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D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D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D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D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D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D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D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D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D3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D3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D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34:00Z</dcterms:created>
  <dcterms:modified xsi:type="dcterms:W3CDTF">2025-08-26T15:35:00Z</dcterms:modified>
</cp:coreProperties>
</file>